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18228" w14:textId="77777777" w:rsidR="00715A0D" w:rsidRPr="00FD0DDB" w:rsidRDefault="00715A0D" w:rsidP="00715A0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E467B5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imer</w:t>
      </w:r>
      <w:r w:rsidRPr="00E467B5">
        <w:rPr>
          <w:rFonts w:ascii="Times New Roman" w:hAnsi="Times New Roman" w:cs="Times New Roman"/>
          <w:sz w:val="24"/>
          <w:szCs w:val="24"/>
        </w:rPr>
        <w:t xml:space="preserve"> sequences for </w:t>
      </w:r>
      <w:r>
        <w:rPr>
          <w:rFonts w:ascii="Times New Roman" w:hAnsi="Times New Roman" w:cs="Times New Roman"/>
          <w:sz w:val="24"/>
          <w:szCs w:val="24"/>
        </w:rPr>
        <w:t xml:space="preserve">8 </w:t>
      </w:r>
      <w:proofErr w:type="spellStart"/>
      <w:r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re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10485" w:type="dxa"/>
        <w:jc w:val="center"/>
        <w:tblLook w:val="04A0" w:firstRow="1" w:lastRow="0" w:firstColumn="1" w:lastColumn="0" w:noHBand="0" w:noVBand="1"/>
      </w:tblPr>
      <w:tblGrid>
        <w:gridCol w:w="1867"/>
        <w:gridCol w:w="4264"/>
        <w:gridCol w:w="4354"/>
      </w:tblGrid>
      <w:tr w:rsidR="00715A0D" w:rsidRPr="00FD0DDB" w14:paraId="0BF2D1E0" w14:textId="77777777" w:rsidTr="00726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2A6B0D5A" w14:textId="77777777" w:rsidR="00715A0D" w:rsidRPr="00FD0DDB" w:rsidRDefault="00715A0D" w:rsidP="00726C71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3A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4264" w:type="dxa"/>
            <w:vAlign w:val="center"/>
          </w:tcPr>
          <w:p w14:paraId="67EC00D9" w14:textId="77777777" w:rsidR="00715A0D" w:rsidRPr="00FD0DDB" w:rsidRDefault="00715A0D" w:rsidP="00726C7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3A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nse 5’-3’</w:t>
            </w:r>
          </w:p>
        </w:tc>
        <w:tc>
          <w:tcPr>
            <w:tcW w:w="4354" w:type="dxa"/>
            <w:vAlign w:val="center"/>
          </w:tcPr>
          <w:p w14:paraId="63E965CA" w14:textId="77777777" w:rsidR="00715A0D" w:rsidRPr="00FD0DDB" w:rsidRDefault="00715A0D" w:rsidP="00726C7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3A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sense 5’-3’</w:t>
            </w:r>
          </w:p>
        </w:tc>
      </w:tr>
      <w:tr w:rsidR="00715A0D" w:rsidRPr="00FD0DDB" w14:paraId="20CC9E4C" w14:textId="77777777" w:rsidTr="00726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7D6A2988" w14:textId="77777777" w:rsidR="00715A0D" w:rsidRPr="00FD0DDB" w:rsidRDefault="00715A0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004585.1</w:t>
            </w:r>
          </w:p>
        </w:tc>
        <w:tc>
          <w:tcPr>
            <w:tcW w:w="4264" w:type="dxa"/>
            <w:vAlign w:val="center"/>
          </w:tcPr>
          <w:p w14:paraId="6CC83838" w14:textId="77777777" w:rsidR="00715A0D" w:rsidRPr="00FD0DDB" w:rsidRDefault="00715A0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TCACGGGGACACAGAAGAAA</w:t>
            </w:r>
          </w:p>
        </w:tc>
        <w:tc>
          <w:tcPr>
            <w:tcW w:w="4354" w:type="dxa"/>
            <w:vAlign w:val="center"/>
          </w:tcPr>
          <w:p w14:paraId="5821B940" w14:textId="77777777" w:rsidR="00715A0D" w:rsidRPr="00FD0DDB" w:rsidRDefault="00715A0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TGCTATTTCCACCTCCCCTCT</w:t>
            </w:r>
          </w:p>
        </w:tc>
      </w:tr>
      <w:tr w:rsidR="00715A0D" w:rsidRPr="00FD0DDB" w14:paraId="0343AA1B" w14:textId="77777777" w:rsidTr="00726C71">
        <w:trPr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64E19F7A" w14:textId="77777777" w:rsidR="00715A0D" w:rsidRPr="00FD0DDB" w:rsidRDefault="00715A0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LGAP1-AS1</w:t>
            </w:r>
          </w:p>
        </w:tc>
        <w:tc>
          <w:tcPr>
            <w:tcW w:w="4264" w:type="dxa"/>
            <w:vAlign w:val="center"/>
          </w:tcPr>
          <w:p w14:paraId="3EAFEB4E" w14:textId="77777777" w:rsidR="00715A0D" w:rsidRPr="00FD0DDB" w:rsidRDefault="00715A0D" w:rsidP="00726C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TCCACGGATGTAACCACAGC</w:t>
            </w:r>
          </w:p>
        </w:tc>
        <w:tc>
          <w:tcPr>
            <w:tcW w:w="4354" w:type="dxa"/>
            <w:vAlign w:val="center"/>
          </w:tcPr>
          <w:p w14:paraId="7DE2DCF5" w14:textId="77777777" w:rsidR="00715A0D" w:rsidRPr="00FD0DDB" w:rsidRDefault="00715A0D" w:rsidP="00726C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GCCAACATCAAACACGAGGG</w:t>
            </w:r>
          </w:p>
        </w:tc>
      </w:tr>
      <w:tr w:rsidR="00715A0D" w:rsidRPr="00FD0DDB" w14:paraId="62E30E6A" w14:textId="77777777" w:rsidTr="00726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55E16E1A" w14:textId="77777777" w:rsidR="00715A0D" w:rsidRPr="00FD0DDB" w:rsidRDefault="00715A0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FRSF14-AS1</w:t>
            </w:r>
          </w:p>
        </w:tc>
        <w:tc>
          <w:tcPr>
            <w:tcW w:w="4264" w:type="dxa"/>
            <w:vAlign w:val="center"/>
          </w:tcPr>
          <w:p w14:paraId="4449C04D" w14:textId="77777777" w:rsidR="00715A0D" w:rsidRPr="00FD0DDB" w:rsidRDefault="00715A0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TCCGGGTTTCCTGTAGAAGG</w:t>
            </w:r>
          </w:p>
        </w:tc>
        <w:tc>
          <w:tcPr>
            <w:tcW w:w="4354" w:type="dxa"/>
            <w:vAlign w:val="center"/>
          </w:tcPr>
          <w:p w14:paraId="5C63272F" w14:textId="77777777" w:rsidR="00715A0D" w:rsidRPr="00FD0DDB" w:rsidRDefault="00715A0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GCAGAAGCTGAGATGGGAACA</w:t>
            </w:r>
          </w:p>
        </w:tc>
      </w:tr>
      <w:tr w:rsidR="00715A0D" w:rsidRPr="00FD0DDB" w14:paraId="14CA9F5C" w14:textId="77777777" w:rsidTr="00726C71">
        <w:trPr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3BACD844" w14:textId="77777777" w:rsidR="00715A0D" w:rsidRPr="00FD0DDB" w:rsidRDefault="00715A0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606834.2</w:t>
            </w:r>
          </w:p>
        </w:tc>
        <w:tc>
          <w:tcPr>
            <w:tcW w:w="4264" w:type="dxa"/>
            <w:vAlign w:val="center"/>
          </w:tcPr>
          <w:p w14:paraId="70F187C9" w14:textId="77777777" w:rsidR="00715A0D" w:rsidRPr="00FD0DDB" w:rsidRDefault="00715A0D" w:rsidP="00726C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ACAGTCCACACCTGACACCTC</w:t>
            </w:r>
          </w:p>
        </w:tc>
        <w:tc>
          <w:tcPr>
            <w:tcW w:w="4354" w:type="dxa"/>
            <w:vAlign w:val="center"/>
          </w:tcPr>
          <w:p w14:paraId="7CF3171D" w14:textId="77777777" w:rsidR="00715A0D" w:rsidRPr="00FD0DDB" w:rsidRDefault="00715A0D" w:rsidP="00726C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GCATCAGGGACACCATTGGAA</w:t>
            </w:r>
          </w:p>
        </w:tc>
      </w:tr>
      <w:tr w:rsidR="00715A0D" w:rsidRPr="00FD0DDB" w14:paraId="2EA992E9" w14:textId="77777777" w:rsidTr="00726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3C504E96" w14:textId="77777777" w:rsidR="00715A0D" w:rsidRPr="00FD0DDB" w:rsidRDefault="00715A0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68871.1</w:t>
            </w:r>
          </w:p>
        </w:tc>
        <w:tc>
          <w:tcPr>
            <w:tcW w:w="4264" w:type="dxa"/>
            <w:vAlign w:val="center"/>
          </w:tcPr>
          <w:p w14:paraId="6FE392E0" w14:textId="77777777" w:rsidR="00715A0D" w:rsidRPr="00FD0DDB" w:rsidRDefault="00715A0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ACACCAAACCTTGCATCCCT</w:t>
            </w:r>
          </w:p>
        </w:tc>
        <w:tc>
          <w:tcPr>
            <w:tcW w:w="4354" w:type="dxa"/>
            <w:vAlign w:val="center"/>
          </w:tcPr>
          <w:p w14:paraId="08869909" w14:textId="77777777" w:rsidR="00715A0D" w:rsidRPr="00FD0DDB" w:rsidRDefault="00715A0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ATGTCACACGATGTTCAAGCTG</w:t>
            </w:r>
          </w:p>
        </w:tc>
      </w:tr>
      <w:tr w:rsidR="00715A0D" w:rsidRPr="00FD0DDB" w14:paraId="57DEA192" w14:textId="77777777" w:rsidTr="00726C71">
        <w:trPr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3A75C7AA" w14:textId="77777777" w:rsidR="00715A0D" w:rsidRPr="00FD0DDB" w:rsidRDefault="00715A0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009119.1</w:t>
            </w:r>
          </w:p>
        </w:tc>
        <w:tc>
          <w:tcPr>
            <w:tcW w:w="4264" w:type="dxa"/>
            <w:vAlign w:val="center"/>
          </w:tcPr>
          <w:p w14:paraId="5379A87D" w14:textId="77777777" w:rsidR="00715A0D" w:rsidRPr="00FD0DDB" w:rsidRDefault="00715A0D" w:rsidP="00726C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TGGTTCTAGGTGCTGTGTGGA</w:t>
            </w:r>
          </w:p>
        </w:tc>
        <w:tc>
          <w:tcPr>
            <w:tcW w:w="4354" w:type="dxa"/>
            <w:vAlign w:val="center"/>
          </w:tcPr>
          <w:p w14:paraId="7D41942E" w14:textId="77777777" w:rsidR="00715A0D" w:rsidRPr="00FD0DDB" w:rsidRDefault="00715A0D" w:rsidP="00726C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CCCTCTGCTTGTCAGGATCAC</w:t>
            </w:r>
          </w:p>
        </w:tc>
      </w:tr>
      <w:tr w:rsidR="00715A0D" w:rsidRPr="00FD0DDB" w14:paraId="6F0C39C7" w14:textId="77777777" w:rsidTr="00726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12E9376E" w14:textId="77777777" w:rsidR="00715A0D" w:rsidRPr="00FD0DDB" w:rsidRDefault="00715A0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NC01871</w:t>
            </w:r>
          </w:p>
        </w:tc>
        <w:tc>
          <w:tcPr>
            <w:tcW w:w="4264" w:type="dxa"/>
            <w:vAlign w:val="center"/>
          </w:tcPr>
          <w:p w14:paraId="18004530" w14:textId="77777777" w:rsidR="00715A0D" w:rsidRPr="00FD0DDB" w:rsidRDefault="00715A0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AGGGAGGGCAAAGCATTTCA</w:t>
            </w:r>
          </w:p>
        </w:tc>
        <w:tc>
          <w:tcPr>
            <w:tcW w:w="4354" w:type="dxa"/>
            <w:vAlign w:val="center"/>
          </w:tcPr>
          <w:p w14:paraId="5D6B0E30" w14:textId="77777777" w:rsidR="00715A0D" w:rsidRPr="00FD0DDB" w:rsidRDefault="00715A0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GCCCAAGTGGTTTGCATCAG</w:t>
            </w:r>
          </w:p>
        </w:tc>
      </w:tr>
      <w:tr w:rsidR="00715A0D" w:rsidRPr="00FD0DDB" w14:paraId="04B88E38" w14:textId="77777777" w:rsidTr="00726C71">
        <w:trPr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vAlign w:val="center"/>
          </w:tcPr>
          <w:p w14:paraId="4311682D" w14:textId="77777777" w:rsidR="00715A0D" w:rsidRPr="00FD0DDB" w:rsidRDefault="00715A0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136368.1</w:t>
            </w:r>
          </w:p>
        </w:tc>
        <w:tc>
          <w:tcPr>
            <w:tcW w:w="4264" w:type="dxa"/>
            <w:vAlign w:val="center"/>
          </w:tcPr>
          <w:p w14:paraId="0DD65AF2" w14:textId="77777777" w:rsidR="00715A0D" w:rsidRPr="00FD0DDB" w:rsidRDefault="00715A0D" w:rsidP="00726C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AAGGTTTGAGGGGATTCGCTG</w:t>
            </w:r>
          </w:p>
        </w:tc>
        <w:tc>
          <w:tcPr>
            <w:tcW w:w="4354" w:type="dxa"/>
            <w:vAlign w:val="center"/>
          </w:tcPr>
          <w:p w14:paraId="736BAC29" w14:textId="77777777" w:rsidR="00715A0D" w:rsidRPr="00FD0DDB" w:rsidRDefault="00715A0D" w:rsidP="00726C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ACTGCTTAGGCGAACACTCC</w:t>
            </w:r>
          </w:p>
        </w:tc>
      </w:tr>
    </w:tbl>
    <w:p w14:paraId="3734AE6B" w14:textId="77777777" w:rsidR="00715A0D" w:rsidRDefault="00715A0D" w:rsidP="00715A0D">
      <w:pPr>
        <w:spacing w:line="276" w:lineRule="auto"/>
        <w:rPr>
          <w:lang w:eastAsia="en-US"/>
        </w:rPr>
      </w:pPr>
    </w:p>
    <w:p w14:paraId="77D12593" w14:textId="77777777" w:rsidR="00EF27A9" w:rsidRDefault="00EF27A9"/>
    <w:sectPr w:rsidR="00EF27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0D"/>
    <w:rsid w:val="00027AE7"/>
    <w:rsid w:val="0032705F"/>
    <w:rsid w:val="005E6FAE"/>
    <w:rsid w:val="00715A0D"/>
    <w:rsid w:val="0077694E"/>
    <w:rsid w:val="00EF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93542"/>
  <w15:chartTrackingRefBased/>
  <w15:docId w15:val="{AFE003AF-AB77-6B41-86AE-1C937A2AD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A0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15A0D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23T06:01:00Z</dcterms:created>
  <dcterms:modified xsi:type="dcterms:W3CDTF">2021-09-23T06:01:00Z</dcterms:modified>
</cp:coreProperties>
</file>